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1165F6" w14:textId="77777777" w:rsidR="0066632E" w:rsidRPr="0058654D" w:rsidRDefault="0066632E" w:rsidP="0066632E">
      <w:pPr>
        <w:pStyle w:val="Heading1"/>
      </w:pPr>
      <w:bookmarkStart w:id="0" w:name="_Toc48578309"/>
      <w:bookmarkStart w:id="1" w:name="_Toc64927004"/>
      <w:r>
        <w:t xml:space="preserve">Supplemental Methods: </w:t>
      </w:r>
      <w:r w:rsidRPr="0058654D">
        <w:t>Consent procedures, survey administration, and specimen collection</w:t>
      </w:r>
      <w:bookmarkEnd w:id="0"/>
      <w:r>
        <w:t xml:space="preserve"> and analysis</w:t>
      </w:r>
      <w:bookmarkEnd w:id="1"/>
    </w:p>
    <w:p w14:paraId="788153F9" w14:textId="77777777" w:rsidR="0066632E" w:rsidRPr="00E82C47" w:rsidRDefault="0066632E" w:rsidP="00E82C47">
      <w:r w:rsidRPr="00E82C47">
        <w:t xml:space="preserve">Enumerators visited households with enrolled children at least twice at each point of follow-up. On the first visit of each phase, enumerators completed consent procedures, administered child-, household-, and compound-level surveys, and delivered stool sample collection supplies. The child’s mother was the target respondent for child and household surveys, though the father or another guardian was also eligible. For compound-level surveys, the head of the compound or his or her spouse was the preferred respondent. We sought written, informed consent from the parent or guardian of each eligible child prior to initial enrollment. We sought verbal assent from parents or guardians at each follow-up visit. Consent procedures, surveys, and all study-related verbal communication was performed in Portuguese or </w:t>
      </w:r>
      <w:proofErr w:type="spellStart"/>
      <w:r w:rsidRPr="00E82C47">
        <w:t>Changana</w:t>
      </w:r>
      <w:proofErr w:type="spellEnd"/>
      <w:r w:rsidRPr="00E82C47">
        <w:t xml:space="preserve"> as requested by the participant. Written materials were provided in Portuguese. Enumerators provided each caregiver with stool collection supplies, including disposable diapers, a plastic potty if the child was no longer wearing diapers, and a pre-labeled sterile sample bag. Enumerators returned the next day to collect the specimens. If a specimen was unavailable during the scheduled pickup, caregivers called the field team, using phone credit provided by the study, as soon as one was available or if fresh collection supplies were needed. If field enumerators were unable to collect a stool sample after multiple attempts, a registered nurse used an anatomically designed rectal swab (Copan Diagnostics Inc, Murrieta, CA, USA) to collect fecal material. Parents or guardians were required to complete a separate written consent procedure prior to collection of rectal swabs. Stool specimens and rectal swabs were stored in coolers with cold packs and delivered to the Medical Parasitology Laboratory at the Mozambican Ministry of Health (MISAU/INS) within six hours of collection. Technicians at INS prepared Kato-Katz slides for soil-transmitted helminth (STH) detection the day of receipt and read results within 30 minutes of preparation for hookworm and within 24 hours for other STH. In addition to STH analysis, </w:t>
      </w:r>
      <w:r w:rsidRPr="00E82C47">
        <w:lastRenderedPageBreak/>
        <w:t>laboratory technicians at INS also aliquoted stools into several sterile tubes and stored them, and any rectal swabs, at -80°C. If a child produced a liquid stool, lab technicians stored a piece of the saturated diaper material (“diaper samples”) at -80°C. Stool samples were shipped frozen on dry ice with temperature probes to the Georgia Institute of Technology in Atlanta, Georgia, USA where they were stored at -80°C until analysis.</w:t>
      </w:r>
    </w:p>
    <w:p w14:paraId="147F6DD9" w14:textId="77777777" w:rsidR="0066632E" w:rsidRPr="00E82C47" w:rsidRDefault="0066632E" w:rsidP="00E82C47">
      <w:pPr>
        <w:spacing w:before="0"/>
      </w:pPr>
      <w:r w:rsidRPr="00E82C47">
        <w:t xml:space="preserve">We followed manufacturer instructions for the pretreatment, extraction, and analysis of stool samples by the Luminex Gastrointestinal Pathogen Panel (GPP), with additional elution steps added to the pretreatment protocol for rectal swabs and diaper samples. We eluted diaper samples in 2.5 mL of lysis buffer (ASL buffer, Qiagen, Hilden, Germany). We used a sterile 10-mL syringe to facilitate elution via agitation by taking in and expelling the buffer 5 times. We used 1 mL of the final eluate in the pretreatment. We agitated rectal swabs in 1 mL of lysis buffer for 1 minute and used the eluate in the pretreatment. Following pretreatment, we extracted DNA and RNA using the </w:t>
      </w:r>
      <w:proofErr w:type="spellStart"/>
      <w:r w:rsidRPr="00E82C47">
        <w:t>QIAcube</w:t>
      </w:r>
      <w:proofErr w:type="spellEnd"/>
      <w:r w:rsidRPr="00E82C47">
        <w:t xml:space="preserve"> HT platform and the </w:t>
      </w:r>
      <w:proofErr w:type="spellStart"/>
      <w:r w:rsidRPr="00E82C47">
        <w:t>QIAamp</w:t>
      </w:r>
      <w:proofErr w:type="spellEnd"/>
      <w:r w:rsidRPr="00E82C47">
        <w:t xml:space="preserve"> 96 Virus </w:t>
      </w:r>
      <w:proofErr w:type="spellStart"/>
      <w:r w:rsidRPr="00E82C47">
        <w:t>QIAcube</w:t>
      </w:r>
      <w:proofErr w:type="spellEnd"/>
      <w:r w:rsidRPr="00E82C47">
        <w:t xml:space="preserve"> HT Kit (Qiagen, Hilden, Germany). We added MS2, a non-pathogenic RNA virus, to each sample prior to nucleic acid extraction as an extraction and RT-PCR inhibition control. We included at least one sample process control (containing only lysis buffer and MS2) and negative extraction control (containing only lysis buffer) with each set of extractions. During the PCR step, we included at least one no-template control, containing molecular grade water and all PCR reagents, with each run. To assess elution and extraction of nucleic acid from swab and diaper samples, we measured the concentration of double-stranded DNA (dsDNA) present in a subset of extracts using the Qubit® High Sensitivity dsDNA kit (Invitrogen™, Carlsbad, CA, USA) and Qubit® 4 Fluorimeter (Invitrogen™, Carlsbad, CA, USA). </w:t>
      </w:r>
      <w:ins w:id="2" w:author="Jacqueline Knee" w:date="2021-03-01T17:24:00Z">
        <w:r w:rsidRPr="00E82C47">
          <w:t>The mean concentration of dsDNA recovered from rectal swabs was 26.3 ng/</w:t>
        </w:r>
        <w:r w:rsidRPr="00E82C47">
          <w:sym w:font="Symbol" w:char="F06D"/>
        </w:r>
        <w:r w:rsidRPr="00E82C47">
          <w:t>L (SD 15.5, n=195, 25 swabs with measures above assay detection limit) and from diaper samples was 28.7 ng/</w:t>
        </w:r>
        <w:r w:rsidRPr="00E82C47">
          <w:sym w:font="Symbol" w:char="F06D"/>
        </w:r>
        <w:r w:rsidRPr="00E82C47">
          <w:t xml:space="preserve">L (SD 16.9, n=61, 16 diapers with measures above assay </w:t>
        </w:r>
        <w:r w:rsidRPr="00E82C47">
          <w:lastRenderedPageBreak/>
          <w:t>detection limit). The concentration of dsDNA recovered from whole stool exceeded the assay detection limits in most cases. The mean concentration of dsDNA in the subset of stools with measurable results was 40.8 ng/</w:t>
        </w:r>
        <w:r w:rsidRPr="00E82C47">
          <w:sym w:font="Symbol" w:char="F06D"/>
        </w:r>
        <w:r w:rsidRPr="00E82C47">
          <w:t xml:space="preserve">L (SD=16.5, n=33, 57 samples had concentrations above the assay detection limit). </w:t>
        </w:r>
      </w:ins>
      <w:r w:rsidRPr="00E82C47">
        <w:t>Following extraction, we stored all extracts at 4°C and analyzed them by GPP within 24 hours. For long-term storage, we archived samples at -80°C. We extracted and analyzed approximately 10% of samples in duplicate (biological replicates</w:t>
      </w:r>
      <w:bookmarkStart w:id="3" w:name="_Hlk59214787"/>
      <w:r w:rsidRPr="00E82C47">
        <w:t>). If duplicate analyses yielded different results, we combined the results from all analyses such that the final result captured all positive detections for a given sample.</w:t>
      </w:r>
      <w:bookmarkEnd w:id="3"/>
      <w:r w:rsidRPr="00E82C47">
        <w:t xml:space="preserve"> If we could not detect a MS2 signal in a given sample, we either re-extracted or diluted the extract 1:10 in molecular grade water and re-assayed by GPP.</w:t>
      </w:r>
      <w:bookmarkStart w:id="4" w:name="_GoBack"/>
      <w:bookmarkEnd w:id="4"/>
    </w:p>
    <w:sectPr w:rsidR="0066632E" w:rsidRPr="00E82C47" w:rsidSect="00E82C47">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73D0BC" w14:textId="77777777" w:rsidR="00E82C47" w:rsidRDefault="00E82C47" w:rsidP="00E82C47">
      <w:pPr>
        <w:spacing w:before="0" w:after="0" w:line="240" w:lineRule="auto"/>
      </w:pPr>
      <w:r>
        <w:separator/>
      </w:r>
    </w:p>
  </w:endnote>
  <w:endnote w:type="continuationSeparator" w:id="0">
    <w:p w14:paraId="00966469" w14:textId="77777777" w:rsidR="00E82C47" w:rsidRDefault="00E82C47" w:rsidP="00E82C4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1512738"/>
      <w:docPartObj>
        <w:docPartGallery w:val="Page Numbers (Bottom of Page)"/>
        <w:docPartUnique/>
      </w:docPartObj>
    </w:sdtPr>
    <w:sdtEndPr>
      <w:rPr>
        <w:noProof/>
      </w:rPr>
    </w:sdtEndPr>
    <w:sdtContent>
      <w:p w14:paraId="5DA63019" w14:textId="6F571B8B" w:rsidR="00E82C47" w:rsidRDefault="00E82C4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5DF140" w14:textId="77777777" w:rsidR="00E82C47" w:rsidRDefault="00E82C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43A871" w14:textId="77777777" w:rsidR="00E82C47" w:rsidRDefault="00E82C47" w:rsidP="00E82C47">
      <w:pPr>
        <w:spacing w:before="0" w:after="0" w:line="240" w:lineRule="auto"/>
      </w:pPr>
      <w:r>
        <w:separator/>
      </w:r>
    </w:p>
  </w:footnote>
  <w:footnote w:type="continuationSeparator" w:id="0">
    <w:p w14:paraId="31728F49" w14:textId="77777777" w:rsidR="00E82C47" w:rsidRDefault="00E82C47" w:rsidP="00E82C47">
      <w:pPr>
        <w:spacing w:before="0"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acqueline Knee">
    <w15:presenceInfo w15:providerId="AD" w15:userId="S-1-5-21-1149302403-3944600604-1635044949-256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32E"/>
    <w:rsid w:val="0049082A"/>
    <w:rsid w:val="0066632E"/>
    <w:rsid w:val="00E82C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E5714"/>
  <w15:chartTrackingRefBased/>
  <w15:docId w15:val="{4E4DAB39-1166-4CC7-953E-6010F7057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632E"/>
    <w:pPr>
      <w:spacing w:before="240" w:after="240" w:line="480" w:lineRule="auto"/>
    </w:pPr>
    <w:rPr>
      <w:rFonts w:ascii="Times New Roman" w:eastAsia="Calibri" w:hAnsi="Times New Roman" w:cs="Times New Roman"/>
      <w:sz w:val="24"/>
      <w:lang w:val="en-US"/>
    </w:rPr>
  </w:style>
  <w:style w:type="paragraph" w:styleId="Heading1">
    <w:name w:val="heading 1"/>
    <w:basedOn w:val="Normal"/>
    <w:next w:val="Normal"/>
    <w:link w:val="Heading1Char"/>
    <w:uiPriority w:val="9"/>
    <w:qFormat/>
    <w:rsid w:val="0066632E"/>
    <w:pPr>
      <w:keepNext/>
      <w:keepLines/>
      <w:spacing w:before="0" w:after="0" w:line="240" w:lineRule="auto"/>
      <w:outlineLvl w:val="0"/>
    </w:pPr>
    <w:rPr>
      <w:rFonts w:eastAsia="Times New Roman"/>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632E"/>
    <w:rPr>
      <w:rFonts w:ascii="Times New Roman" w:eastAsia="Times New Roman" w:hAnsi="Times New Roman" w:cs="Times New Roman"/>
      <w:sz w:val="24"/>
      <w:szCs w:val="32"/>
      <w:lang w:val="en-US"/>
    </w:rPr>
  </w:style>
  <w:style w:type="paragraph" w:styleId="Header">
    <w:name w:val="header"/>
    <w:basedOn w:val="Normal"/>
    <w:link w:val="HeaderChar"/>
    <w:uiPriority w:val="99"/>
    <w:unhideWhenUsed/>
    <w:rsid w:val="00E82C47"/>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E82C47"/>
    <w:rPr>
      <w:rFonts w:ascii="Times New Roman" w:eastAsia="Calibri" w:hAnsi="Times New Roman" w:cs="Times New Roman"/>
      <w:sz w:val="24"/>
      <w:lang w:val="en-US"/>
    </w:rPr>
  </w:style>
  <w:style w:type="paragraph" w:styleId="Footer">
    <w:name w:val="footer"/>
    <w:basedOn w:val="Normal"/>
    <w:link w:val="FooterChar"/>
    <w:uiPriority w:val="99"/>
    <w:unhideWhenUsed/>
    <w:rsid w:val="00E82C47"/>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E82C47"/>
    <w:rPr>
      <w:rFonts w:ascii="Times New Roman" w:eastAsia="Calibri" w:hAnsi="Times New Roman" w:cs="Times New Roman"/>
      <w:sz w:val="24"/>
      <w:lang w:val="en-US"/>
    </w:rPr>
  </w:style>
  <w:style w:type="character" w:styleId="LineNumber">
    <w:name w:val="line number"/>
    <w:basedOn w:val="DefaultParagraphFont"/>
    <w:uiPriority w:val="99"/>
    <w:semiHidden/>
    <w:unhideWhenUsed/>
    <w:rsid w:val="00E82C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BD859ED4C71444AE653A3E8ABD63FC" ma:contentTypeVersion="14" ma:contentTypeDescription="Create a new document." ma:contentTypeScope="" ma:versionID="b4a97084780de321c01fb5e168ef1658">
  <xsd:schema xmlns:xsd="http://www.w3.org/2001/XMLSchema" xmlns:xs="http://www.w3.org/2001/XMLSchema" xmlns:p="http://schemas.microsoft.com/office/2006/metadata/properties" xmlns:ns3="6a164dda-3779-4169-b957-e287451f6523" xmlns:ns4="7b7dcba8-7a1a-415d-a44e-7a42314f164b" xmlns:ns5="1c8eab0b-61b0-4b99-a5b4-9a5becbf794b" targetNamespace="http://schemas.microsoft.com/office/2006/metadata/properties" ma:root="true" ma:fieldsID="8ef3bf0488850b06fbda70adac05e43b" ns3:_="" ns4:_="" ns5:_="">
    <xsd:import namespace="6a164dda-3779-4169-b957-e287451f6523"/>
    <xsd:import namespace="7b7dcba8-7a1a-415d-a44e-7a42314f164b"/>
    <xsd:import namespace="1c8eab0b-61b0-4b99-a5b4-9a5becbf794b"/>
    <xsd:element name="properties">
      <xsd:complexType>
        <xsd:sequence>
          <xsd:element name="documentManagement">
            <xsd:complexType>
              <xsd:all>
                <xsd:element ref="ns3:Visibility"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5:SharedWithUsers" minOccurs="0"/>
                <xsd:element ref="ns5:SharedWithDetails" minOccurs="0"/>
                <xsd:element ref="ns5:SharingHintHash" minOccurs="0"/>
                <xsd:element ref="ns4:MediaServiceAutoKeyPoints" minOccurs="0"/>
                <xsd:element ref="ns4:MediaServiceKeyPoint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7b7dcba8-7a1a-415d-a44e-7a42314f164b"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c8eab0b-61b0-4b99-a5b4-9a5becbf794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8207403b-203c-4ed3-95cd-88a852189123" ContentTypeId="0x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Props1.xml><?xml version="1.0" encoding="utf-8"?>
<ds:datastoreItem xmlns:ds="http://schemas.openxmlformats.org/officeDocument/2006/customXml" ds:itemID="{33255D77-0DF1-45ED-A755-59BA82217B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7b7dcba8-7a1a-415d-a44e-7a42314f164b"/>
    <ds:schemaRef ds:uri="1c8eab0b-61b0-4b99-a5b4-9a5becbf79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46C6788-D0AD-4F1C-8DEC-3B36BE3A3CC7}">
  <ds:schemaRefs>
    <ds:schemaRef ds:uri="Microsoft.SharePoint.Taxonomy.ContentTypeSync"/>
  </ds:schemaRefs>
</ds:datastoreItem>
</file>

<file path=customXml/itemProps3.xml><?xml version="1.0" encoding="utf-8"?>
<ds:datastoreItem xmlns:ds="http://schemas.openxmlformats.org/officeDocument/2006/customXml" ds:itemID="{38FBE206-4579-4C6D-9460-EA83404E638F}">
  <ds:schemaRefs>
    <ds:schemaRef ds:uri="http://schemas.microsoft.com/sharepoint/v3/contenttype/forms"/>
  </ds:schemaRefs>
</ds:datastoreItem>
</file>

<file path=customXml/itemProps4.xml><?xml version="1.0" encoding="utf-8"?>
<ds:datastoreItem xmlns:ds="http://schemas.openxmlformats.org/officeDocument/2006/customXml" ds:itemID="{F604C1CA-41BB-47AD-B658-D38EEFBB3FB3}">
  <ds:schemaRefs>
    <ds:schemaRef ds:uri="http://www.w3.org/XML/1998/namespace"/>
    <ds:schemaRef ds:uri="http://schemas.microsoft.com/office/2006/documentManagement/types"/>
    <ds:schemaRef ds:uri="6a164dda-3779-4169-b957-e287451f6523"/>
    <ds:schemaRef ds:uri="http://schemas.microsoft.com/office/infopath/2007/PartnerControls"/>
    <ds:schemaRef ds:uri="http://schemas.openxmlformats.org/package/2006/metadata/core-properties"/>
    <ds:schemaRef ds:uri="http://purl.org/dc/terms/"/>
    <ds:schemaRef ds:uri="1c8eab0b-61b0-4b99-a5b4-9a5becbf794b"/>
    <ds:schemaRef ds:uri="http://schemas.microsoft.com/office/2006/metadata/properties"/>
    <ds:schemaRef ds:uri="7b7dcba8-7a1a-415d-a44e-7a42314f164b"/>
    <ds:schemaRef ds:uri="http://purl.org/dc/dcmityp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831</Words>
  <Characters>4484</Characters>
  <Application>Microsoft Office Word</Application>
  <DocSecurity>0</DocSecurity>
  <Lines>17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Knee</dc:creator>
  <cp:keywords/>
  <dc:description/>
  <cp:lastModifiedBy>Jacqueline Knee</cp:lastModifiedBy>
  <cp:revision>2</cp:revision>
  <dcterms:created xsi:type="dcterms:W3CDTF">2021-03-10T00:50:00Z</dcterms:created>
  <dcterms:modified xsi:type="dcterms:W3CDTF">2021-03-10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BD859ED4C71444AE653A3E8ABD63FC</vt:lpwstr>
  </property>
</Properties>
</file>